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779E00">
      <w:pPr>
        <w:spacing w:line="360" w:lineRule="auto"/>
        <w:rPr>
          <w:rFonts w:hint="eastAsia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1. Factor loadings from PCA (unrotated solution).</w:t>
      </w:r>
    </w:p>
    <w:tbl>
      <w:tblPr>
        <w:tblStyle w:val="2"/>
        <w:tblW w:w="4998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8"/>
        <w:gridCol w:w="2695"/>
        <w:gridCol w:w="2696"/>
      </w:tblGrid>
      <w:tr w14:paraId="34FF20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835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5D66E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581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AC435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C1 loading</w:t>
            </w:r>
          </w:p>
        </w:tc>
        <w:tc>
          <w:tcPr>
            <w:tcW w:w="1582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2E56E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C2 loading</w:t>
            </w:r>
          </w:p>
        </w:tc>
      </w:tr>
      <w:tr w14:paraId="77FE0AA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3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54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CA</w:t>
            </w:r>
          </w:p>
        </w:tc>
        <w:tc>
          <w:tcPr>
            <w:tcW w:w="158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C54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158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CC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</w:tr>
      <w:tr w14:paraId="7DEAE9E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D19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L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45A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668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</w:tr>
      <w:tr w14:paraId="7C870E4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42E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SPSS total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68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74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</w:tr>
      <w:tr w14:paraId="5594C1A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5F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sease duration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1F4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2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58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</w:tr>
      <w:tr w14:paraId="1E4D341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E6F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lapses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AE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8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341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</w:tr>
      <w:tr w14:paraId="60EC1C3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099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ducation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00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F39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</w:t>
            </w:r>
          </w:p>
        </w:tc>
      </w:tr>
      <w:tr w14:paraId="017B12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4CD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40C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DF1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</w:tr>
      <w:tr w14:paraId="1B51F9F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2A14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5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D60A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15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0D87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</w:tr>
    </w:tbl>
    <w:p w14:paraId="2452D9B5">
      <w:pPr>
        <w:bidi w:val="0"/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Loadings ≥ |0.40| are highlighted in bold.</w:t>
      </w:r>
    </w:p>
    <w:p w14:paraId="7CF03686">
      <w:pPr>
        <w:tabs>
          <w:tab w:val="left" w:pos="1880"/>
        </w:tabs>
        <w:bidi w:val="0"/>
        <w:jc w:val="left"/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05555E"/>
    <w:rsid w:val="1405555E"/>
    <w:rsid w:val="5DB6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47</Characters>
  <Lines>0</Lines>
  <Paragraphs>0</Paragraphs>
  <TotalTime>0</TotalTime>
  <ScaleCrop>false</ScaleCrop>
  <LinksUpToDate>false</LinksUpToDate>
  <CharactersWithSpaces>26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07:58:00Z</dcterms:created>
  <dc:creator>ID</dc:creator>
  <cp:lastModifiedBy>李辉</cp:lastModifiedBy>
  <dcterms:modified xsi:type="dcterms:W3CDTF">2026-03-06T03:3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18DDE4E99C942CA88E4E36510C60F31_11</vt:lpwstr>
  </property>
  <property fmtid="{D5CDD505-2E9C-101B-9397-08002B2CF9AE}" pid="4" name="KSOTemplateDocerSaveRecord">
    <vt:lpwstr>eyJoZGlkIjoiMWZhOTNhYjgzN2I3YTg2YTE3NGI1YTA2NTkzMjRjYzMiLCJ1c2VySWQiOiI4ODc5NDk0OTQifQ==</vt:lpwstr>
  </property>
</Properties>
</file>